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DFC67" w14:textId="77777777" w:rsidR="008C4FAB" w:rsidRPr="00A81B7E" w:rsidRDefault="008C4FAB" w:rsidP="008C4FAB">
      <w:pPr>
        <w:pStyle w:val="Titolo1"/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</w:rPr>
        <w:t>Supplementary Material</w:t>
      </w:r>
    </w:p>
    <w:p w14:paraId="5848BE1A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79B1DE9B" w14:textId="77777777" w:rsidR="008C4FAB" w:rsidRPr="00A81B7E" w:rsidRDefault="008C4FAB" w:rsidP="008C4FAB">
      <w:pPr>
        <w:pStyle w:val="Titolo2"/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</w:rPr>
        <w:t>Generalized Gamma</w:t>
      </w:r>
    </w:p>
    <w:p w14:paraId="37B5E77B" w14:textId="51955893" w:rsidR="008C4FAB" w:rsidRPr="00A81B7E" w:rsidRDefault="008C4FAB" w:rsidP="008C4FAB">
      <w:pPr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</w:rPr>
        <w:t>The Generalized Gamma distribution</w:t>
      </w:r>
      <w:r w:rsidR="00C40FBA" w:rsidRPr="00A81B7E">
        <w:rPr>
          <w:rFonts w:ascii="Times New Roman" w:hAnsi="Times New Roman" w:cs="Times New Roman"/>
        </w:rPr>
        <w:t>, sometimes called the Weibull-Gamma distribution,</w:t>
      </w:r>
      <w:r w:rsidRPr="00A81B7E">
        <w:rPr>
          <w:rFonts w:ascii="Times New Roman" w:hAnsi="Times New Roman" w:cs="Times New Roman"/>
        </w:rPr>
        <w:t xml:space="preserve"> is often used to model positive continuous data that follows a skewed pattern. The Partial Density Function (PDF) is given by:</w:t>
      </w:r>
    </w:p>
    <w:p w14:paraId="587E273C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7AB4028F" w14:textId="77777777" w:rsidR="008C4FAB" w:rsidRPr="00A81B7E" w:rsidRDefault="008C4FAB" w:rsidP="008C4FAB">
      <w:pPr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f(y∣μ,σ)=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p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</w:rPr>
                        <m:t>1/</m:t>
                      </m:r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 w:cs="Times New Roman"/>
                    </w:rPr>
                    <m:t>-1</m:t>
                  </m:r>
                </m:sup>
              </m:sSup>
              <m:r>
                <w:rPr>
                  <w:rFonts w:ascii="Cambria Math" w:hAnsi="Cambria Math" w:cs="Times New Roman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exp</m:t>
              </m:r>
              <m:r>
                <w:rPr>
                  <w:rFonts w:ascii="Cambria Math" w:hAnsi="Cambria Math" w:cs="Times New Roman"/>
                </w:rPr>
                <m:t>⁡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y</m:t>
                      </m:r>
                    </m:num>
                    <m:den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σ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</m:sup>
                          </m:sSup>
                        </m:e>
                      </m:d>
                      <m:r>
                        <w:rPr>
                          <w:rFonts w:ascii="Cambria Math" w:hAnsi="Cambria Math" w:cs="Times New Roman"/>
                        </w:rPr>
                        <m:t>⋅μ</m:t>
                      </m:r>
                    </m:den>
                  </m:f>
                </m:e>
              </m:d>
            </m:num>
            <m:den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</w:rPr>
                        <m:t>⋅μ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</w:rPr>
                    <m:t>1/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p>
                  </m:sSup>
                </m:sup>
              </m:sSup>
              <m:r>
                <w:rPr>
                  <w:rFonts w:ascii="Cambria Math" w:hAnsi="Cambria Math" w:cs="Times New Roman"/>
                </w:rPr>
                <m:t>⋅</m:t>
              </m:r>
              <m:r>
                <m:rPr>
                  <m:sty m:val="p"/>
                </m:rPr>
                <w:rPr>
                  <w:rFonts w:ascii="Cambria Math" w:hAnsi="Cambria Math" w:cs="Times New Roman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σ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den>
          </m:f>
        </m:oMath>
      </m:oMathPara>
    </w:p>
    <w:p w14:paraId="66D31904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4B738C0A" w14:textId="77777777" w:rsidR="008C4FAB" w:rsidRPr="00A81B7E" w:rsidRDefault="008C4FAB" w:rsidP="008C4FAB">
      <w:pPr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</w:rPr>
        <w:t>Where:</w:t>
      </w:r>
    </w:p>
    <w:p w14:paraId="2AD03074" w14:textId="77777777" w:rsidR="008C4FAB" w:rsidRPr="00A81B7E" w:rsidRDefault="008C4FAB" w:rsidP="008C4FAB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y</m:t>
        </m:r>
      </m:oMath>
      <w:r w:rsidRPr="00A81B7E">
        <w:rPr>
          <w:rFonts w:ascii="Times New Roman" w:hAnsi="Times New Roman" w:cs="Times New Roman"/>
        </w:rPr>
        <w:t xml:space="preserve"> is the random response variable.</w:t>
      </w:r>
    </w:p>
    <w:p w14:paraId="0FDF9D4C" w14:textId="77777777" w:rsidR="008C4FAB" w:rsidRPr="00A81B7E" w:rsidRDefault="008C4FAB" w:rsidP="008C4FAB">
      <w:pPr>
        <w:ind w:left="720"/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  <w:i/>
          <w:iCs/>
        </w:rPr>
        <w:t>μ</w:t>
      </w:r>
      <w:r w:rsidRPr="00A81B7E">
        <w:rPr>
          <w:rFonts w:ascii="Times New Roman" w:hAnsi="Times New Roman" w:cs="Times New Roman"/>
        </w:rPr>
        <w:t xml:space="preserve"> is a positive parameter that affects the location of the distribution. The parameter corresponds to the distribution mean</w:t>
      </w:r>
    </w:p>
    <w:p w14:paraId="10A22735" w14:textId="77777777" w:rsidR="008C4FAB" w:rsidRPr="00A81B7E" w:rsidRDefault="008C4FAB" w:rsidP="008C4FAB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  <w:i/>
          <w:iCs/>
        </w:rPr>
        <w:t>σ</w:t>
      </w:r>
      <w:r w:rsidRPr="00A81B7E">
        <w:rPr>
          <w:rFonts w:ascii="Times New Roman" w:hAnsi="Times New Roman" w:cs="Times New Roman"/>
        </w:rPr>
        <w:t xml:space="preserve"> is a positive scale of the distribution. This quantity is the square root of the usual dispersion parameter for a GLM Gamma model. Hence </w:t>
      </w:r>
      <w:r w:rsidRPr="00A81B7E">
        <w:rPr>
          <w:rFonts w:ascii="Times New Roman" w:hAnsi="Times New Roman" w:cs="Times New Roman"/>
          <w:i/>
          <w:iCs/>
        </w:rPr>
        <w:t>σ μ</w:t>
      </w:r>
      <w:r w:rsidRPr="00A81B7E">
        <w:rPr>
          <w:rFonts w:ascii="Times New Roman" w:hAnsi="Times New Roman" w:cs="Times New Roman"/>
        </w:rPr>
        <w:t xml:space="preserve"> is the standard deviation of the distribution</w:t>
      </w:r>
    </w:p>
    <w:p w14:paraId="37C6D161" w14:textId="77777777" w:rsidR="008C4FAB" w:rsidRPr="00A81B7E" w:rsidRDefault="008C4FAB" w:rsidP="008C4FAB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Γ()</m:t>
        </m:r>
      </m:oMath>
      <w:r w:rsidRPr="00A81B7E">
        <w:rPr>
          <w:rFonts w:ascii="Times New Roman" w:hAnsi="Times New Roman" w:cs="Times New Roman"/>
        </w:rPr>
        <w:t xml:space="preserve"> is the gamma function.</w:t>
      </w:r>
    </w:p>
    <w:p w14:paraId="615B47C2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05DCCF4C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030946B8" w14:textId="77777777" w:rsidR="008C4FAB" w:rsidRPr="00A81B7E" w:rsidRDefault="008C4FAB" w:rsidP="008C4FAB">
      <w:pPr>
        <w:pStyle w:val="Titolo2"/>
        <w:rPr>
          <w:rFonts w:ascii="Times New Roman" w:hAnsi="Times New Roman" w:cs="Times New Roman"/>
        </w:rPr>
        <w:sectPr w:rsidR="008C4FAB" w:rsidRPr="00A81B7E" w:rsidSect="00ED5EB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EAA57D" w14:textId="77777777" w:rsidR="008C4FAB" w:rsidRPr="00A81B7E" w:rsidRDefault="008C4FAB" w:rsidP="008C4FAB">
      <w:pPr>
        <w:pStyle w:val="Titolo2"/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</w:rPr>
        <w:lastRenderedPageBreak/>
        <w:t>Additional findings</w:t>
      </w:r>
    </w:p>
    <w:p w14:paraId="6E659DBA" w14:textId="77777777" w:rsidR="001434C7" w:rsidRDefault="001434C7" w:rsidP="001434C7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7391"/>
        <w:gridCol w:w="4854"/>
      </w:tblGrid>
      <w:tr w:rsidR="001434C7" w:rsidRPr="000C69BF" w14:paraId="3A86E985" w14:textId="77777777" w:rsidTr="003F7EFE">
        <w:trPr>
          <w:trHeight w:val="6621"/>
        </w:trPr>
        <w:tc>
          <w:tcPr>
            <w:tcW w:w="7391" w:type="dxa"/>
          </w:tcPr>
          <w:p w14:paraId="4B60EADF" w14:textId="77777777" w:rsidR="001434C7" w:rsidRPr="00783740" w:rsidRDefault="001434C7" w:rsidP="003F7EF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3740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78011610" wp14:editId="5CB84AC3">
                  <wp:extent cx="3858439" cy="4449818"/>
                  <wp:effectExtent l="0" t="0" r="8890" b="8255"/>
                  <wp:docPr id="22" name="Picture 22" descr="C:\Users\danila.azzolina\AppData\Local\Packages\Microsoft.Windows.Photos_8wekyb3d8bbwe\TempState\ShareServiceTempFolder\MapChart_Map (1).jpe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danila.azzolina\AppData\Local\Packages\Microsoft.Windows.Photos_8wekyb3d8bbwe\TempState\ShareServiceTempFolder\MapChart_Map (1).jpe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9897"/>
                          <a:stretch/>
                        </pic:blipFill>
                        <pic:spPr bwMode="auto">
                          <a:xfrm>
                            <a:off x="0" y="0"/>
                            <a:ext cx="3881398" cy="44762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01F420E" w14:textId="77777777" w:rsidR="001434C7" w:rsidRPr="00783740" w:rsidRDefault="001434C7" w:rsidP="003F7EFE">
            <w:pPr>
              <w:rPr>
                <w:rFonts w:ascii="Times New Roman" w:hAnsi="Times New Roman" w:cs="Times New Roman"/>
              </w:rPr>
            </w:pPr>
          </w:p>
          <w:p w14:paraId="2A35F325" w14:textId="77777777" w:rsidR="001434C7" w:rsidRPr="00783740" w:rsidRDefault="001434C7" w:rsidP="003F7E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4" w:type="dxa"/>
            <w:vAlign w:val="center"/>
          </w:tcPr>
          <w:p w14:paraId="72BDA708" w14:textId="7B165D80" w:rsidR="001434C7" w:rsidRPr="00783740" w:rsidRDefault="001434C7" w:rsidP="003F7EFE">
            <w:pPr>
              <w:jc w:val="center"/>
              <w:rPr>
                <w:rFonts w:ascii="Times New Roman" w:hAnsi="Times New Roman" w:cs="Times New Roman"/>
                <w:color w:val="C00000"/>
                <w:lang w:val="it-IT"/>
              </w:rPr>
            </w:pPr>
            <w:r w:rsidRPr="00783740">
              <w:rPr>
                <w:rFonts w:ascii="Times New Roman" w:hAnsi="Times New Roman" w:cs="Times New Roman"/>
                <w:b/>
                <w:color w:val="C00000"/>
                <w:lang w:val="it-IT"/>
              </w:rPr>
              <w:t>North</w:t>
            </w:r>
            <w:r w:rsidR="002B15C9">
              <w:rPr>
                <w:rFonts w:ascii="Times New Roman" w:hAnsi="Times New Roman" w:cs="Times New Roman"/>
                <w:b/>
                <w:color w:val="C00000"/>
                <w:lang w:val="it-IT"/>
              </w:rPr>
              <w:t>ern</w:t>
            </w:r>
            <w:r w:rsidRPr="00783740">
              <w:rPr>
                <w:rFonts w:ascii="Times New Roman" w:hAnsi="Times New Roman" w:cs="Times New Roman"/>
                <w:b/>
                <w:color w:val="C00000"/>
                <w:lang w:val="it-IT"/>
              </w:rPr>
              <w:t xml:space="preserve"> </w:t>
            </w:r>
            <w:proofErr w:type="spellStart"/>
            <w:r w:rsidRPr="00783740">
              <w:rPr>
                <w:rFonts w:ascii="Times New Roman" w:hAnsi="Times New Roman" w:cs="Times New Roman"/>
                <w:b/>
                <w:color w:val="C00000"/>
                <w:lang w:val="it-IT"/>
              </w:rPr>
              <w:t>Regions</w:t>
            </w:r>
            <w:proofErr w:type="spellEnd"/>
            <w:r w:rsidRPr="00783740">
              <w:rPr>
                <w:rFonts w:ascii="Times New Roman" w:hAnsi="Times New Roman" w:cs="Times New Roman"/>
                <w:b/>
                <w:color w:val="C00000"/>
                <w:lang w:val="it-IT"/>
              </w:rPr>
              <w:t>:</w:t>
            </w:r>
            <w:r w:rsidRPr="00783740">
              <w:rPr>
                <w:rFonts w:ascii="Times New Roman" w:hAnsi="Times New Roman" w:cs="Times New Roman"/>
                <w:color w:val="C00000"/>
                <w:lang w:val="it-IT"/>
              </w:rPr>
              <w:t xml:space="preserve"> Liguria, Piemonte, Valle D'Aosta, Lombardia, Emilia-Romagna, Trentino Alto-Adige, Veneto, </w:t>
            </w:r>
            <w:r w:rsidR="002B15C9" w:rsidRPr="00783740">
              <w:rPr>
                <w:rFonts w:ascii="Times New Roman" w:hAnsi="Times New Roman" w:cs="Times New Roman"/>
                <w:color w:val="C00000"/>
                <w:lang w:val="it-IT"/>
              </w:rPr>
              <w:t>Friuli-Venezia Giulia</w:t>
            </w:r>
          </w:p>
          <w:p w14:paraId="70BDE0E1" w14:textId="77777777" w:rsidR="001434C7" w:rsidRPr="00783740" w:rsidRDefault="001434C7" w:rsidP="003F7EFE">
            <w:pPr>
              <w:jc w:val="center"/>
              <w:rPr>
                <w:rFonts w:ascii="Times New Roman" w:hAnsi="Times New Roman" w:cs="Times New Roman"/>
                <w:color w:val="C45911" w:themeColor="accent2" w:themeShade="BF"/>
                <w:lang w:val="it-IT"/>
              </w:rPr>
            </w:pPr>
          </w:p>
          <w:p w14:paraId="3F69050F" w14:textId="77777777" w:rsidR="001434C7" w:rsidRPr="00783740" w:rsidRDefault="001434C7" w:rsidP="003F7EF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</w:p>
          <w:p w14:paraId="3AF3EAE3" w14:textId="0BC62780" w:rsidR="001434C7" w:rsidRPr="00783740" w:rsidRDefault="001A2A1E" w:rsidP="003F7EFE">
            <w:pPr>
              <w:jc w:val="center"/>
              <w:rPr>
                <w:rFonts w:ascii="Times New Roman" w:hAnsi="Times New Roman" w:cs="Times New Roman"/>
                <w:lang w:val="it-IT"/>
              </w:rPr>
            </w:pPr>
            <w:r w:rsidRPr="001A2A1E">
              <w:rPr>
                <w:rFonts w:ascii="Times New Roman" w:hAnsi="Times New Roman" w:cs="Times New Roman"/>
                <w:b/>
                <w:color w:val="2F5496" w:themeColor="accent1" w:themeShade="BF"/>
                <w:lang w:val="it-IT"/>
              </w:rPr>
              <w:t>Central-</w:t>
            </w:r>
            <w:proofErr w:type="gramStart"/>
            <w:r w:rsidRPr="001A2A1E">
              <w:rPr>
                <w:rFonts w:ascii="Times New Roman" w:hAnsi="Times New Roman" w:cs="Times New Roman"/>
                <w:b/>
                <w:color w:val="2F5496" w:themeColor="accent1" w:themeShade="BF"/>
                <w:lang w:val="it-IT"/>
              </w:rPr>
              <w:t xml:space="preserve">Southern  </w:t>
            </w:r>
            <w:proofErr w:type="spellStart"/>
            <w:r w:rsidRPr="001A2A1E">
              <w:rPr>
                <w:rFonts w:ascii="Times New Roman" w:hAnsi="Times New Roman" w:cs="Times New Roman"/>
                <w:b/>
                <w:color w:val="2F5496" w:themeColor="accent1" w:themeShade="BF"/>
                <w:lang w:val="it-IT"/>
              </w:rPr>
              <w:t>Regions</w:t>
            </w:r>
            <w:proofErr w:type="spellEnd"/>
            <w:proofErr w:type="gramEnd"/>
            <w:r w:rsidR="001434C7" w:rsidRPr="00783740">
              <w:rPr>
                <w:rFonts w:ascii="Times New Roman" w:hAnsi="Times New Roman" w:cs="Times New Roman"/>
                <w:b/>
                <w:color w:val="2F5496" w:themeColor="accent1" w:themeShade="BF"/>
                <w:lang w:val="it-IT"/>
              </w:rPr>
              <w:t>:</w:t>
            </w:r>
            <w:r w:rsidR="001434C7" w:rsidRPr="00783740">
              <w:rPr>
                <w:rFonts w:ascii="Times New Roman" w:hAnsi="Times New Roman" w:cs="Times New Roman"/>
                <w:color w:val="2F5496" w:themeColor="accent1" w:themeShade="BF"/>
                <w:lang w:val="it-IT"/>
              </w:rPr>
              <w:t xml:space="preserve"> Lazio, Marche, Toscana, Umbria, Abruzzo, Basilicata, Calabria, Campania, Molise, Puglia (Apulia), Sardegna, Sicilia.</w:t>
            </w:r>
          </w:p>
        </w:tc>
      </w:tr>
    </w:tbl>
    <w:p w14:paraId="64B97219" w14:textId="77777777" w:rsidR="001434C7" w:rsidRPr="00503D8B" w:rsidRDefault="001434C7" w:rsidP="001434C7">
      <w:pPr>
        <w:pStyle w:val="Didascalia"/>
        <w:rPr>
          <w:rFonts w:ascii="Times New Roman" w:hAnsi="Times New Roman" w:cs="Times New Roman"/>
          <w:lang w:val="it-IT"/>
        </w:rPr>
      </w:pPr>
    </w:p>
    <w:p w14:paraId="43C1281F" w14:textId="4BE604CF" w:rsidR="008C4FAB" w:rsidRPr="00A81B7E" w:rsidRDefault="001434C7" w:rsidP="007E7D31">
      <w:pPr>
        <w:pStyle w:val="Didascalia"/>
        <w:rPr>
          <w:rFonts w:ascii="Times New Roman" w:hAnsi="Times New Roman" w:cs="Times New Roman"/>
          <w:i w:val="0"/>
          <w:iCs w:val="0"/>
        </w:rPr>
      </w:pPr>
      <w:r w:rsidRPr="00A81B7E">
        <w:rPr>
          <w:rFonts w:ascii="Times New Roman" w:hAnsi="Times New Roman" w:cs="Times New Roman"/>
        </w:rPr>
        <w:t xml:space="preserve">Figure S </w:t>
      </w:r>
      <w:r w:rsidR="006C7491">
        <w:rPr>
          <w:rFonts w:ascii="Times New Roman" w:hAnsi="Times New Roman" w:cs="Times New Roman"/>
        </w:rPr>
        <w:t>1</w:t>
      </w:r>
      <w:r w:rsidRPr="007837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Northern and </w:t>
      </w:r>
      <w:r w:rsidR="001A2A1E" w:rsidRPr="001A2A1E">
        <w:rPr>
          <w:rFonts w:ascii="Times New Roman" w:hAnsi="Times New Roman" w:cs="Times New Roman"/>
        </w:rPr>
        <w:t xml:space="preserve">Central-Southern Italian </w:t>
      </w:r>
      <w:proofErr w:type="spellStart"/>
      <w:r>
        <w:rPr>
          <w:rFonts w:ascii="Times New Roman" w:hAnsi="Times New Roman" w:cs="Times New Roman"/>
        </w:rPr>
        <w:t>Italian</w:t>
      </w:r>
      <w:proofErr w:type="spellEnd"/>
      <w:r>
        <w:rPr>
          <w:rFonts w:ascii="Times New Roman" w:hAnsi="Times New Roman" w:cs="Times New Roman"/>
        </w:rPr>
        <w:t xml:space="preserve"> Regions</w:t>
      </w:r>
    </w:p>
    <w:p w14:paraId="642CFA5C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2C8D981B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4F1100E0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5A5B6CA3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8C4FAB" w:rsidRPr="00A81B7E" w14:paraId="36B83F87" w14:textId="77777777" w:rsidTr="00235781">
        <w:tc>
          <w:tcPr>
            <w:tcW w:w="12950" w:type="dxa"/>
            <w:vAlign w:val="bottom"/>
          </w:tcPr>
          <w:p w14:paraId="00638C33" w14:textId="02ACDF29" w:rsidR="008C4FAB" w:rsidRPr="00A81B7E" w:rsidRDefault="008C4FAB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A81B7E">
              <w:rPr>
                <w:rFonts w:ascii="Times New Roman" w:hAnsi="Times New Roman" w:cs="Times New Roman"/>
                <w:noProof/>
              </w:rPr>
              <w:t>Gender Mortality</w:t>
            </w:r>
          </w:p>
          <w:p w14:paraId="3CF9DE11" w14:textId="68D5CDCF" w:rsidR="00667172" w:rsidRPr="00A81B7E" w:rsidRDefault="007E7D31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7E7D3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C6F09E3" wp14:editId="4F6E9DBD">
                  <wp:extent cx="7277100" cy="4244975"/>
                  <wp:effectExtent l="0" t="0" r="0" b="3175"/>
                  <wp:docPr id="2099837323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79795" cy="4246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60631FC" w14:textId="3292284F" w:rsidR="008C4FAB" w:rsidRPr="001A2A1E" w:rsidRDefault="001A2A1E" w:rsidP="001A2A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m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;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female</w:t>
            </w:r>
          </w:p>
        </w:tc>
      </w:tr>
    </w:tbl>
    <w:p w14:paraId="556A01FB" w14:textId="58629434" w:rsidR="008C4FAB" w:rsidRPr="00A81B7E" w:rsidRDefault="008C4FAB" w:rsidP="008C4FAB">
      <w:pPr>
        <w:rPr>
          <w:rFonts w:ascii="Times New Roman" w:hAnsi="Times New Roman" w:cs="Times New Roman"/>
        </w:rPr>
      </w:pPr>
      <w:r w:rsidRPr="001434C7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Figure S</w:t>
      </w:r>
      <w:r w:rsidR="007E7D31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2</w:t>
      </w:r>
      <w:r w:rsidRPr="001434C7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Overall Mortality according to gender</w:t>
      </w:r>
      <w:r w:rsidR="000C69B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. Ab=Inhabitant.</w:t>
      </w:r>
    </w:p>
    <w:p w14:paraId="5EDAEF5F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101DECA7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670C6DAD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62D869BA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235CE348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8C4FAB" w:rsidRPr="00A81B7E" w14:paraId="27AAF8D5" w14:textId="77777777" w:rsidTr="00235781">
        <w:tc>
          <w:tcPr>
            <w:tcW w:w="12950" w:type="dxa"/>
            <w:vAlign w:val="bottom"/>
          </w:tcPr>
          <w:p w14:paraId="3D880B69" w14:textId="61A64D06" w:rsidR="008C4FAB" w:rsidRPr="00A81B7E" w:rsidRDefault="008C4FAB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A81B7E">
              <w:rPr>
                <w:rFonts w:ascii="Times New Roman" w:hAnsi="Times New Roman" w:cs="Times New Roman"/>
                <w:noProof/>
              </w:rPr>
              <w:t>Panel A Gender P-Score</w:t>
            </w:r>
          </w:p>
          <w:p w14:paraId="1F9BEC97" w14:textId="5768AE89" w:rsidR="00667172" w:rsidRDefault="008B39AA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D84A203" wp14:editId="51DFCE31">
                  <wp:extent cx="6743700" cy="3648065"/>
                  <wp:effectExtent l="0" t="0" r="0" b="0"/>
                  <wp:docPr id="83711543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2829" cy="365841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1EFADC95" w14:textId="18ED11CE" w:rsidR="001A2A1E" w:rsidRPr="00A81B7E" w:rsidRDefault="001A2A1E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m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;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f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 xml:space="preserve"> </w:t>
            </w:r>
            <w:r w:rsidRPr="001A2A1E">
              <w:rPr>
                <w:rFonts w:ascii="Times New Roman" w:hAnsi="Times New Roman" w:cs="Times New Roman"/>
                <w:color w:val="44546A" w:themeColor="text2"/>
                <w:sz w:val="24"/>
                <w:szCs w:val="24"/>
              </w:rPr>
              <w:t>female</w:t>
            </w:r>
          </w:p>
          <w:p w14:paraId="272A9536" w14:textId="6D15209C" w:rsidR="008C4FAB" w:rsidRPr="00A81B7E" w:rsidRDefault="008C4FAB" w:rsidP="0023578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3FFF522" w14:textId="3836F283" w:rsidR="008C4FAB" w:rsidRPr="00A81B7E" w:rsidRDefault="008C4FAB" w:rsidP="008C4FAB">
      <w:pPr>
        <w:rPr>
          <w:rFonts w:ascii="Times New Roman" w:hAnsi="Times New Roman" w:cs="Times New Roman"/>
        </w:rPr>
      </w:pPr>
      <w:r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Figure S</w:t>
      </w:r>
      <w:r w:rsidR="007E7D31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3</w:t>
      </w:r>
      <w:r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P-Score according to gender</w:t>
      </w:r>
      <w:r w:rsidR="001A2A1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.</w:t>
      </w:r>
    </w:p>
    <w:p w14:paraId="5BB659B6" w14:textId="26AE9F4D" w:rsidR="00667172" w:rsidRPr="00A81B7E" w:rsidRDefault="00667172" w:rsidP="008C4FAB">
      <w:pPr>
        <w:rPr>
          <w:rFonts w:ascii="Times New Roman" w:hAnsi="Times New Roman" w:cs="Times New Roman"/>
        </w:rPr>
      </w:pPr>
    </w:p>
    <w:p w14:paraId="1422125C" w14:textId="7A270E89" w:rsidR="00667172" w:rsidRPr="00A81B7E" w:rsidRDefault="00667172" w:rsidP="008C4FAB">
      <w:pPr>
        <w:rPr>
          <w:rFonts w:ascii="Times New Roman" w:hAnsi="Times New Roman" w:cs="Times New Roman"/>
        </w:rPr>
      </w:pPr>
    </w:p>
    <w:p w14:paraId="4765AA09" w14:textId="77777777" w:rsidR="00667172" w:rsidRPr="00A81B7E" w:rsidRDefault="00667172" w:rsidP="008C4FAB">
      <w:pPr>
        <w:rPr>
          <w:rFonts w:ascii="Times New Roman" w:hAnsi="Times New Roman" w:cs="Times New Roman"/>
        </w:rPr>
      </w:pPr>
    </w:p>
    <w:p w14:paraId="0D6BDA8B" w14:textId="4F1CB1F1" w:rsidR="008C4FAB" w:rsidRPr="00A81B7E" w:rsidRDefault="008C4FAB" w:rsidP="008C4FAB">
      <w:pPr>
        <w:rPr>
          <w:rFonts w:ascii="Times New Roman" w:hAnsi="Times New Roman" w:cs="Times New Roman"/>
        </w:rPr>
      </w:pPr>
    </w:p>
    <w:p w14:paraId="7DABBB04" w14:textId="2E48241D" w:rsidR="008C4FAB" w:rsidRPr="00A81B7E" w:rsidRDefault="008C4FAB" w:rsidP="008C4FAB">
      <w:pPr>
        <w:rPr>
          <w:rFonts w:ascii="Times New Roman" w:hAnsi="Times New Roman" w:cs="Times New Roman"/>
        </w:rPr>
      </w:pPr>
    </w:p>
    <w:p w14:paraId="40329552" w14:textId="20563034" w:rsidR="008C4FAB" w:rsidRPr="00A81B7E" w:rsidRDefault="008C4FAB" w:rsidP="008C4FAB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8C4FAB" w:rsidRPr="00A81B7E" w14:paraId="41C6194D" w14:textId="77777777" w:rsidTr="00235781">
        <w:tc>
          <w:tcPr>
            <w:tcW w:w="12950" w:type="dxa"/>
            <w:vAlign w:val="bottom"/>
          </w:tcPr>
          <w:p w14:paraId="6F9730D8" w14:textId="77777777" w:rsidR="008C4FAB" w:rsidRPr="00A81B7E" w:rsidRDefault="008C4FAB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A81B7E">
              <w:rPr>
                <w:rFonts w:ascii="Times New Roman" w:hAnsi="Times New Roman" w:cs="Times New Roman"/>
                <w:noProof/>
              </w:rPr>
              <w:t>Panel A Age Mortality</w:t>
            </w:r>
          </w:p>
          <w:p w14:paraId="1639C84E" w14:textId="041335D8" w:rsidR="008C4FAB" w:rsidRPr="00A81B7E" w:rsidRDefault="007E7D31" w:rsidP="00235781">
            <w:pPr>
              <w:jc w:val="center"/>
              <w:rPr>
                <w:rFonts w:ascii="Times New Roman" w:hAnsi="Times New Roman" w:cs="Times New Roman"/>
              </w:rPr>
            </w:pPr>
            <w:r w:rsidRPr="007E7D31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7EB6F5" wp14:editId="2565C965">
                  <wp:extent cx="5707380" cy="3329304"/>
                  <wp:effectExtent l="0" t="0" r="7620" b="5080"/>
                  <wp:docPr id="1751136235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30671" cy="3342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C564F4" w14:textId="09508F96" w:rsidR="008C4FAB" w:rsidRPr="00A81B7E" w:rsidRDefault="008C4FAB" w:rsidP="008C4FAB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Figure S</w:t>
      </w:r>
      <w:r w:rsidR="007E7D31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4</w:t>
      </w:r>
      <w:r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Overall Mortality according to age </w:t>
      </w:r>
      <w:r w:rsidR="001A2A1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groups</w:t>
      </w:r>
      <w:r w:rsidR="00C53D75"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.</w:t>
      </w:r>
      <w:r w:rsidR="000C69BF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Ab=inhabitants.</w:t>
      </w:r>
    </w:p>
    <w:p w14:paraId="1ABED782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265E5B2A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p w14:paraId="0CDC11EF" w14:textId="77777777" w:rsidR="008C4FAB" w:rsidRPr="00A81B7E" w:rsidRDefault="008C4FAB" w:rsidP="008C4FAB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50"/>
      </w:tblGrid>
      <w:tr w:rsidR="008C4FAB" w:rsidRPr="00A81B7E" w14:paraId="5BD9EBB3" w14:textId="77777777" w:rsidTr="00235781">
        <w:trPr>
          <w:trHeight w:val="7190"/>
        </w:trPr>
        <w:tc>
          <w:tcPr>
            <w:tcW w:w="12950" w:type="dxa"/>
            <w:vAlign w:val="bottom"/>
          </w:tcPr>
          <w:p w14:paraId="71A8AFB9" w14:textId="12DBB77C" w:rsidR="008C4FAB" w:rsidRPr="00A81B7E" w:rsidRDefault="008C4FAB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A81B7E">
              <w:rPr>
                <w:rFonts w:ascii="Times New Roman" w:hAnsi="Times New Roman" w:cs="Times New Roman"/>
                <w:noProof/>
              </w:rPr>
              <w:t>Age P-Score</w:t>
            </w:r>
          </w:p>
          <w:p w14:paraId="121AC985" w14:textId="238D5494" w:rsidR="00667172" w:rsidRPr="00A81B7E" w:rsidRDefault="008B39AA" w:rsidP="0023578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C39EEE" wp14:editId="12C06379">
                  <wp:extent cx="6762750" cy="3658371"/>
                  <wp:effectExtent l="0" t="0" r="0" b="0"/>
                  <wp:docPr id="699406598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86801" cy="367138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6F6A4B5C" w14:textId="77777777" w:rsidR="008C4FAB" w:rsidRPr="00A81B7E" w:rsidRDefault="008C4FAB" w:rsidP="008C4FAB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523425CA" w14:textId="4BEEB21F" w:rsidR="008C4FAB" w:rsidRDefault="008C4FAB" w:rsidP="008C4FAB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Figure S</w:t>
      </w:r>
      <w:r w:rsidR="007E7D31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5</w:t>
      </w:r>
      <w:r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 xml:space="preserve"> P-Score according to age </w:t>
      </w:r>
      <w:r w:rsidR="001A2A1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groups</w:t>
      </w:r>
      <w:r w:rsidR="00C53D75" w:rsidRPr="00A81B7E"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  <w:t>.</w:t>
      </w:r>
    </w:p>
    <w:p w14:paraId="2CC2C031" w14:textId="4653DB9C" w:rsidR="001434C7" w:rsidRDefault="001434C7" w:rsidP="008C4FAB">
      <w:pPr>
        <w:rPr>
          <w:rFonts w:ascii="Times New Roman" w:hAnsi="Times New Roman" w:cs="Times New Roman"/>
        </w:rPr>
      </w:pPr>
    </w:p>
    <w:p w14:paraId="06517B3A" w14:textId="77777777" w:rsidR="008B6E7F" w:rsidRPr="00A81B7E" w:rsidRDefault="008B6E7F">
      <w:pPr>
        <w:rPr>
          <w:rFonts w:ascii="Times New Roman" w:hAnsi="Times New Roman" w:cs="Times New Roman"/>
        </w:rPr>
      </w:pPr>
    </w:p>
    <w:sectPr w:rsidR="008B6E7F" w:rsidRPr="00A81B7E" w:rsidSect="00ED5E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C35B85"/>
    <w:multiLevelType w:val="multilevel"/>
    <w:tmpl w:val="6876F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643078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xM7cwMjYzMTY2MjJQ0lEKTi0uzszPAykwrwUA9zV3JiwAAAA="/>
  </w:docVars>
  <w:rsids>
    <w:rsidRoot w:val="008C4FAB"/>
    <w:rsid w:val="000C69BF"/>
    <w:rsid w:val="00113A93"/>
    <w:rsid w:val="001434C7"/>
    <w:rsid w:val="00172970"/>
    <w:rsid w:val="001A2A1E"/>
    <w:rsid w:val="001B4A7F"/>
    <w:rsid w:val="002B15C9"/>
    <w:rsid w:val="003E2240"/>
    <w:rsid w:val="005C1533"/>
    <w:rsid w:val="005F579C"/>
    <w:rsid w:val="00667172"/>
    <w:rsid w:val="006C7491"/>
    <w:rsid w:val="007D5EC0"/>
    <w:rsid w:val="007E7D31"/>
    <w:rsid w:val="008B39AA"/>
    <w:rsid w:val="008B6E7F"/>
    <w:rsid w:val="008C4FAB"/>
    <w:rsid w:val="009A05FF"/>
    <w:rsid w:val="00A81B7E"/>
    <w:rsid w:val="00B87281"/>
    <w:rsid w:val="00C40FBA"/>
    <w:rsid w:val="00C53D75"/>
    <w:rsid w:val="00CB41E5"/>
    <w:rsid w:val="00D6316C"/>
    <w:rsid w:val="00DD119E"/>
    <w:rsid w:val="00E376CD"/>
    <w:rsid w:val="00ED0E11"/>
    <w:rsid w:val="00ED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EE7230"/>
  <w15:chartTrackingRefBased/>
  <w15:docId w15:val="{F4C031A7-54EC-485E-AE88-33A861A3C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C4FAB"/>
  </w:style>
  <w:style w:type="paragraph" w:styleId="Titolo1">
    <w:name w:val="heading 1"/>
    <w:basedOn w:val="Normale"/>
    <w:next w:val="Normale"/>
    <w:link w:val="Titolo1Carattere"/>
    <w:uiPriority w:val="9"/>
    <w:qFormat/>
    <w:rsid w:val="008C4FA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C4FA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C4FA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8C4FA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gliatabella">
    <w:name w:val="Table Grid"/>
    <w:basedOn w:val="Tabellanormale"/>
    <w:uiPriority w:val="39"/>
    <w:rsid w:val="008C4F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idascalia">
    <w:name w:val="caption"/>
    <w:basedOn w:val="Normale"/>
    <w:next w:val="Normale"/>
    <w:uiPriority w:val="35"/>
    <w:unhideWhenUsed/>
    <w:qFormat/>
    <w:rsid w:val="008C4F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asemplice-3">
    <w:name w:val="Plain Table 3"/>
    <w:basedOn w:val="Tabellanormale"/>
    <w:uiPriority w:val="43"/>
    <w:rsid w:val="008C4F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8bf8d4c-2c0d-4943-b354-1ed02d1ca91a">
      <Terms xmlns="http://schemas.microsoft.com/office/infopath/2007/PartnerControls"/>
    </lcf76f155ced4ddcb4097134ff3c332f>
    <TaxCatchAll xmlns="a7e5f1f5-327a-4b0b-821f-a13ad364cad6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79AA231D8230F4799D663185BA235F7" ma:contentTypeVersion="14" ma:contentTypeDescription="Creare un nuovo documento." ma:contentTypeScope="" ma:versionID="3bd35648ce04e4f861c95e7ea09572af">
  <xsd:schema xmlns:xsd="http://www.w3.org/2001/XMLSchema" xmlns:xs="http://www.w3.org/2001/XMLSchema" xmlns:p="http://schemas.microsoft.com/office/2006/metadata/properties" xmlns:ns2="78bf8d4c-2c0d-4943-b354-1ed02d1ca91a" xmlns:ns3="a7e5f1f5-327a-4b0b-821f-a13ad364cad6" targetNamespace="http://schemas.microsoft.com/office/2006/metadata/properties" ma:root="true" ma:fieldsID="750440282f68c6f1056462bee7b18a96" ns2:_="" ns3:_="">
    <xsd:import namespace="78bf8d4c-2c0d-4943-b354-1ed02d1ca91a"/>
    <xsd:import namespace="a7e5f1f5-327a-4b0b-821f-a13ad364cad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f8d4c-2c0d-4943-b354-1ed02d1ca9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Tag immagine" ma:readOnly="false" ma:fieldId="{5cf76f15-5ced-4ddc-b409-7134ff3c332f}" ma:taxonomyMulti="true" ma:sspId="a51b1ebe-0035-4cd3-9313-8c7bd3a341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e5f1f5-327a-4b0b-821f-a13ad364cad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1e414559-f5e7-412e-80d2-d8fc4c930b27}" ma:internalName="TaxCatchAll" ma:showField="CatchAllData" ma:web="a7e5f1f5-327a-4b0b-821f-a13ad364cad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922A27-0FB6-4FB7-8ACE-81B8409F03A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50F1E9D-E9BE-40DF-93FA-29177D93BA4F}">
  <ds:schemaRefs>
    <ds:schemaRef ds:uri="http://schemas.microsoft.com/office/2006/metadata/properties"/>
    <ds:schemaRef ds:uri="http://schemas.microsoft.com/office/infopath/2007/PartnerControls"/>
    <ds:schemaRef ds:uri="78bf8d4c-2c0d-4943-b354-1ed02d1ca91a"/>
    <ds:schemaRef ds:uri="a7e5f1f5-327a-4b0b-821f-a13ad364cad6"/>
  </ds:schemaRefs>
</ds:datastoreItem>
</file>

<file path=customXml/itemProps3.xml><?xml version="1.0" encoding="utf-8"?>
<ds:datastoreItem xmlns:ds="http://schemas.openxmlformats.org/officeDocument/2006/customXml" ds:itemID="{5C6CF29E-15A0-45D9-A610-3B243A6722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f8d4c-2c0d-4943-b354-1ed02d1ca91a"/>
    <ds:schemaRef ds:uri="a7e5f1f5-327a-4b0b-821f-a13ad364cad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AEC3DB-919C-4FB6-90BE-5D59ED99B9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3</Words>
  <Characters>1175</Characters>
  <Application>Microsoft Office Word</Application>
  <DocSecurity>0</DocSecurity>
  <Lines>70</Lines>
  <Paragraphs>23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6" baseType="lpstr">
      <vt:lpstr/>
      <vt:lpstr/>
      <vt:lpstr>Supplementary Material</vt:lpstr>
      <vt:lpstr>    Generalized Gamma</vt:lpstr>
      <vt:lpstr>    </vt:lpstr>
      <vt:lpstr>    Additional findings</vt:lpstr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a Azzolina</dc:creator>
  <cp:keywords/>
  <dc:description/>
  <cp:lastModifiedBy>Azzolina Danila</cp:lastModifiedBy>
  <cp:revision>2</cp:revision>
  <dcterms:created xsi:type="dcterms:W3CDTF">2025-04-06T18:45:00Z</dcterms:created>
  <dcterms:modified xsi:type="dcterms:W3CDTF">2025-04-06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239627-19d0-46e5-bfd4-656fe6065f0e</vt:lpwstr>
  </property>
  <property fmtid="{D5CDD505-2E9C-101B-9397-08002B2CF9AE}" pid="3" name="ContentTypeId">
    <vt:lpwstr>0x010100779AA231D8230F4799D663185BA235F7</vt:lpwstr>
  </property>
  <property fmtid="{D5CDD505-2E9C-101B-9397-08002B2CF9AE}" pid="4" name="MediaServiceImageTags">
    <vt:lpwstr/>
  </property>
</Properties>
</file>